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1A1" w:rsidRPr="00CD6FE5" w:rsidRDefault="0057389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D6FE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F5EBD" w:rsidRPr="00CD6FE5">
        <w:rPr>
          <w:rFonts w:ascii="Times New Roman" w:hAnsi="Times New Roman" w:cs="Times New Roman"/>
          <w:b/>
          <w:sz w:val="24"/>
          <w:szCs w:val="24"/>
        </w:rPr>
        <w:t>1</w:t>
      </w:r>
      <w:r w:rsidRPr="00CD6FE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D6F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08B4" w:rsidRPr="00CD6FE5">
        <w:rPr>
          <w:rFonts w:ascii="Times New Roman" w:hAnsi="Times New Roman" w:cs="Times New Roman"/>
          <w:b/>
          <w:sz w:val="24"/>
          <w:szCs w:val="24"/>
        </w:rPr>
        <w:t>S</w:t>
      </w:r>
      <w:r w:rsidRPr="00CD6FE5">
        <w:rPr>
          <w:rFonts w:ascii="Times New Roman" w:hAnsi="Times New Roman" w:cs="Times New Roman"/>
          <w:b/>
          <w:sz w:val="24"/>
          <w:szCs w:val="24"/>
        </w:rPr>
        <w:t>earch strategy</w:t>
      </w:r>
      <w:r w:rsidR="000808B4" w:rsidRPr="00CD6FE5">
        <w:rPr>
          <w:rFonts w:ascii="Times New Roman" w:hAnsi="Times New Roman" w:cs="Times New Roman"/>
          <w:b/>
          <w:sz w:val="24"/>
          <w:szCs w:val="24"/>
        </w:rPr>
        <w:t xml:space="preserve"> for MEDLINE</w:t>
      </w:r>
      <w:r w:rsidRPr="00CD6FE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CA"/>
        </w:rPr>
      </w:pP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. Depression, Postpartum/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. Puerperal Disorders/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3. Depression/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4. 2 and 3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5. ((postnatal or post natal or post-partum or postpartum or maternal or parental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puerper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*) adj3 depress*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mp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6. 1 or 4 or 5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7. "</w:t>
      </w:r>
      <w:proofErr w:type="gram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emigrants</w:t>
      </w:r>
      <w:proofErr w:type="gram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and immigrants"/ or refugees/ or "transients and migrants"/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8. (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immigrat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* or immigrant* or refugee* or newcomer* or new-comer* or alien* or adoptive citizen* or foreigner* or incomer* or naturalized citizen* or foreign born or country of birth or migrant worker* or foreign worker*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tw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9. ((international or foreign) adj2 student*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tw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0. 7 or 8 or 9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1. 6 and 10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2. </w:t>
      </w:r>
      <w:proofErr w:type="gram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acculturation</w:t>
      </w:r>
      <w:proofErr w:type="gram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/ or circumcision, female/ or cross-cultural comparison/ or cultural characteristics/ or cultural diversity/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3. Cultural Competency/ or Prejudice/ or "Cultural Diversity"/ or "Transcultural Nursing"/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4. (cultural*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ompeten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*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ultur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* appropriate or prejudice* or racist* or racism or bigot*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mp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5. 12 or 13 or 14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6. 6 and 15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17. 11 or 16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8. </w:t>
      </w:r>
      <w:proofErr w:type="spellStart"/>
      <w:proofErr w:type="gram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exp</w:t>
      </w:r>
      <w:proofErr w:type="spellEnd"/>
      <w:proofErr w:type="gram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anada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/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19. </w:t>
      </w:r>
      <w:proofErr w:type="spellStart"/>
      <w:proofErr w:type="gram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anada.cp</w:t>
      </w:r>
      <w:proofErr w:type="spellEnd"/>
      <w:proofErr w:type="gram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0. (</w:t>
      </w:r>
      <w:proofErr w:type="spellStart"/>
      <w:proofErr w:type="gram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anada</w:t>
      </w:r>
      <w:proofErr w:type="spellEnd"/>
      <w:proofErr w:type="gram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anadian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$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alberta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british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olumbia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olumbi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britanniqu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af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1. (</w:t>
      </w:r>
      <w:proofErr w:type="spellStart"/>
      <w:proofErr w:type="gram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saskatchewan</w:t>
      </w:r>
      <w:proofErr w:type="spellEnd"/>
      <w:proofErr w:type="gram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manitoba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ntario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quebec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new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brunswick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nouveau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brunswick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af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2. (nova scotia or nouvelle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ecoss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prince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edward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island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il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du prince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edward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newfoundland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terr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euv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labrador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un?v?t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un?v?t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wt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territoires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du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ord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uest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northwest territories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yukon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af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3. (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anada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anadian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$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alberta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british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olumbia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columbi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britanniqu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in</w:t>
      </w:r>
      <w:proofErr w:type="gram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,jw,nw,jx</w:t>
      </w:r>
      <w:proofErr w:type="spellEnd"/>
      <w:proofErr w:type="gram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4. (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saskatchewan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manitoba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ntario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quebec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new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brunswick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nouveau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brunswick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in,jw,nw,jx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25. (nova scotia or nouvelle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ecoss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prince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edward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island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ile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du prince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edward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newfoundland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labrador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un?v?t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wt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northwest territories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territoires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du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nord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ouest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 or 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yukon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).</w:t>
      </w:r>
      <w:proofErr w:type="spellStart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in,jw,nw,jx</w:t>
      </w:r>
      <w:proofErr w:type="spellEnd"/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.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6. or/18-25</w:t>
      </w:r>
    </w:p>
    <w:p w:rsidR="00573897" w:rsidRPr="00CD6FE5" w:rsidRDefault="00573897" w:rsidP="00573897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</w:pPr>
      <w:r w:rsidRPr="00CD6FE5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>27. 17 and 26</w:t>
      </w:r>
    </w:p>
    <w:p w:rsidR="00573897" w:rsidRPr="00CD6FE5" w:rsidRDefault="0057389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73897" w:rsidRPr="00CD6F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897"/>
    <w:rsid w:val="000808B4"/>
    <w:rsid w:val="00573897"/>
    <w:rsid w:val="007F5EBD"/>
    <w:rsid w:val="008841A1"/>
    <w:rsid w:val="00CD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illay</dc:creator>
  <cp:lastModifiedBy>Jennifer Pillay</cp:lastModifiedBy>
  <cp:revision>2</cp:revision>
  <dcterms:created xsi:type="dcterms:W3CDTF">2013-05-28T15:35:00Z</dcterms:created>
  <dcterms:modified xsi:type="dcterms:W3CDTF">2013-05-28T15:35:00Z</dcterms:modified>
</cp:coreProperties>
</file>